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71D32" w14:textId="285F34FB" w:rsidR="002926DB" w:rsidRPr="00E06D6C" w:rsidRDefault="00E06D6C">
      <w:pPr>
        <w:rPr>
          <w:rFonts w:ascii="Arial" w:hAnsi="Arial" w:cs="Arial"/>
          <w:b/>
          <w:bCs/>
        </w:rPr>
      </w:pPr>
      <w:r w:rsidRPr="00E06D6C">
        <w:rPr>
          <w:rFonts w:ascii="Arial" w:hAnsi="Arial" w:cs="Arial"/>
          <w:b/>
          <w:bCs/>
        </w:rPr>
        <w:t>Supplemental Material</w:t>
      </w:r>
    </w:p>
    <w:p w14:paraId="67804CEF" w14:textId="510A8F6D" w:rsidR="00E06D6C" w:rsidRDefault="00E06D6C"/>
    <w:p w14:paraId="1D2D3A57" w14:textId="6B23EB1A" w:rsidR="00E06D6C" w:rsidRDefault="00E06D6C">
      <w:r>
        <w:rPr>
          <w:rFonts w:ascii="Arial" w:eastAsia="Arial" w:hAnsi="Arial" w:cs="Arial"/>
          <w:noProof/>
          <w:sz w:val="20"/>
          <w:szCs w:val="20"/>
        </w:rPr>
        <w:drawing>
          <wp:inline distT="0" distB="0" distL="0" distR="0" wp14:anchorId="5BFF39EE" wp14:editId="3441D675">
            <wp:extent cx="5943600" cy="320459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4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B815B" w14:textId="4D6E5135" w:rsidR="00E06D6C" w:rsidRDefault="00E06D6C"/>
    <w:p w14:paraId="1C2E2D3B" w14:textId="2BC697F7" w:rsidR="00E06D6C" w:rsidRPr="00E06D6C" w:rsidRDefault="00E06D6C" w:rsidP="00E06D6C">
      <w:pPr>
        <w:spacing w:line="480" w:lineRule="auto"/>
        <w:rPr>
          <w:rFonts w:ascii="Arial" w:hAnsi="Arial" w:cs="Arial"/>
        </w:rPr>
      </w:pPr>
      <w:r w:rsidRPr="00E06D6C">
        <w:rPr>
          <w:rFonts w:ascii="Arial" w:hAnsi="Arial" w:cs="Arial"/>
          <w:b/>
          <w:bCs/>
        </w:rPr>
        <w:t xml:space="preserve">Supplemental Figure 1. Timeline of CUS protocol. </w:t>
      </w:r>
      <w:r w:rsidRPr="00E06D6C">
        <w:rPr>
          <w:rFonts w:ascii="Arial" w:hAnsi="Arial" w:cs="Arial"/>
        </w:rPr>
        <w:t>Schematic overview of the CUS protocol consisting of 4 days of alternating overnight stressor (cage tilt, restricted cage, food and water restriction, soiled cage, and unstable cage) followed by a fifth day of an acute stressor (restraint stress, 2-hours of cold stress exposure, and tail suspension). Stressor and start times were randomized. This protocol was repeated for 3 weeks as shown.</w:t>
      </w:r>
    </w:p>
    <w:p w14:paraId="6893AF23" w14:textId="77777777" w:rsidR="00E06D6C" w:rsidRDefault="00E06D6C"/>
    <w:sectPr w:rsidR="00E06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D6C"/>
    <w:rsid w:val="00483046"/>
    <w:rsid w:val="00900CBA"/>
    <w:rsid w:val="00E0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17CF1"/>
  <w15:chartTrackingRefBased/>
  <w15:docId w15:val="{5580808A-1B48-47AA-B86C-78E87BD77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uire, Jamie L</dc:creator>
  <cp:keywords/>
  <dc:description/>
  <cp:lastModifiedBy>Maguire, Jamie L</cp:lastModifiedBy>
  <cp:revision>1</cp:revision>
  <dcterms:created xsi:type="dcterms:W3CDTF">2021-12-30T15:38:00Z</dcterms:created>
  <dcterms:modified xsi:type="dcterms:W3CDTF">2021-12-30T15:40:00Z</dcterms:modified>
</cp:coreProperties>
</file>